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15BEB" w:rsidRPr="00A84DBE" w:rsidRDefault="00915BEB" w:rsidP="003E5684">
      <w:pPr>
        <w:rPr>
          <w:rFonts w:hint="eastAsia"/>
          <w:kern w:val="0"/>
          <w:sz w:val="24"/>
        </w:rPr>
      </w:pPr>
      <w:r w:rsidRPr="00A84DBE">
        <w:rPr>
          <w:kern w:val="0"/>
          <w:sz w:val="24"/>
        </w:rPr>
        <w:t>Sequences of senescence related genes</w:t>
      </w:r>
      <w:bookmarkStart w:id="0" w:name="_GoBack"/>
      <w:bookmarkEnd w:id="0"/>
    </w:p>
    <w:p w:rsidR="00915BEB" w:rsidRPr="00A84DBE" w:rsidRDefault="00915BEB" w:rsidP="003E5684">
      <w:pPr>
        <w:rPr>
          <w:rFonts w:hint="eastAsia"/>
          <w:i/>
          <w:kern w:val="0"/>
          <w:szCs w:val="21"/>
        </w:rPr>
      </w:pPr>
    </w:p>
    <w:p w:rsidR="003E5684" w:rsidRPr="00A84DBE" w:rsidRDefault="001C270F" w:rsidP="003E5684">
      <w:pPr>
        <w:rPr>
          <w:i/>
          <w:kern w:val="0"/>
          <w:szCs w:val="21"/>
        </w:rPr>
      </w:pPr>
      <w:r w:rsidRPr="00A84DBE">
        <w:rPr>
          <w:rFonts w:hint="eastAsia"/>
          <w:i/>
          <w:kern w:val="0"/>
          <w:szCs w:val="21"/>
        </w:rPr>
        <w:t>LcMC-1 like</w:t>
      </w:r>
    </w:p>
    <w:p w:rsidR="003E5684" w:rsidRPr="00A84DBE" w:rsidRDefault="003E5684" w:rsidP="003E5684">
      <w:pPr>
        <w:rPr>
          <w:kern w:val="0"/>
          <w:szCs w:val="21"/>
        </w:rPr>
      </w:pPr>
      <w:r w:rsidRPr="00A84DBE">
        <w:rPr>
          <w:kern w:val="0"/>
          <w:szCs w:val="21"/>
        </w:rPr>
        <w:t xml:space="preserve">&gt;Unigene0064448    </w:t>
      </w:r>
    </w:p>
    <w:p w:rsidR="003E5684" w:rsidRPr="00A84DBE" w:rsidRDefault="003E5684" w:rsidP="003E5684">
      <w:pPr>
        <w:rPr>
          <w:kern w:val="0"/>
          <w:szCs w:val="21"/>
        </w:rPr>
      </w:pPr>
      <w:r w:rsidRPr="00A84DBE">
        <w:rPr>
          <w:kern w:val="0"/>
          <w:szCs w:val="21"/>
        </w:rPr>
        <w:t>GGCCGGGTTCATTTTCCAGTGCTTGAATGAAGCTGATTGTCAACGCACCCGTCGATAGTTTGTCTATAAACCCAGTGCTATCAGATGAGTTTTCATTGTCATCACAAGCACTTATAGAGAGAGCTAGCCCGCCGCTTGTACCTTTGTAACAAGCCGCTGGAAGTCGTTGATCTTCCCACCTATAGTAACCTTCGCCGTTCATCCTACAGACAAATGGTAGGTCGAGTATAGTTCCACTACGGCAGGAATCAACAATGGCATGAAGTTTGACTCCATAAGTCAATGGCCTTACAATTGTTTCATTGATTTCATCATCAATTATGGGACCCTCGGTTTCATAATCAAGAGGACACAGCGTTTCGTCATAGCCATCTACCTCATCATTGTTATAGTCACGCTGCCTTGAACCATGCCCCGAGAAATGAAACACCAGCGAGTCCCCCGGCTGGCAACCTTGAACCAGCCATCGCATGGCTGTTCGGATGTTTTGTTTTGTGGGAATCCTAAGTGGATTATTCTCTTCATCTGTTAGCATGAGGATGCAGTCAACAGGAAACCCCAACCTCTCAACGAGAAGATACTTCATGCACTTAACATCGTTGACACTTCCTTTAAGGCTGTAACTTTTTTGACGATAATTCACTCCACAAAGAAGAGCCCTTTTCCTTCCATAAACTGGAGGAGAAGGCAAAGCAGGACGTAGAGGACGCG</w:t>
      </w:r>
    </w:p>
    <w:p w:rsidR="003E5684" w:rsidRPr="00A84DBE" w:rsidRDefault="003E5684" w:rsidP="00F1416C"/>
    <w:p w:rsidR="00F1416C" w:rsidRPr="00A84DBE" w:rsidRDefault="001C270F" w:rsidP="00F1416C">
      <w:pPr>
        <w:rPr>
          <w:i/>
        </w:rPr>
      </w:pPr>
      <w:proofErr w:type="spellStart"/>
      <w:r w:rsidRPr="00A84DBE">
        <w:rPr>
          <w:rFonts w:hint="eastAsia"/>
          <w:i/>
        </w:rPr>
        <w:t>Lc</w:t>
      </w:r>
      <w:r w:rsidR="00F1416C" w:rsidRPr="00A84DBE">
        <w:rPr>
          <w:i/>
        </w:rPr>
        <w:t>pirin</w:t>
      </w:r>
      <w:proofErr w:type="spellEnd"/>
    </w:p>
    <w:p w:rsidR="00F1416C" w:rsidRPr="00A84DBE" w:rsidRDefault="00F1416C" w:rsidP="00F1416C">
      <w:r w:rsidRPr="00A84DBE">
        <w:t xml:space="preserve">&gt;Unigene0079499      </w:t>
      </w:r>
    </w:p>
    <w:p w:rsidR="00F1416C" w:rsidRPr="00A84DBE" w:rsidRDefault="00F1416C" w:rsidP="00F1416C">
      <w:r w:rsidRPr="00A84DBE">
        <w:t>TTTGTTTGTTTTTGTTTTTGTTTTGGTTTTAGAAACCAAAAATGCCTGAGACGGAAATTGTGAGAGAACCAAGATTGGTGGTGAGGAAATTCCTTGCAAGGCCTCAACATGAAGGGCTTGGAGCCATTGTGAGAAGAAGCATAGGAAGGTTTGAGTTGAGATACTTTGATCCTTTTCTTGCTTTGGATGAATTTTCAGTCACTGCTCCAGCTGGGTTCCCTGATCATCCACATAGAGGGTTTGAGACAGTGACGTACATGCTACAGGGAGCGGTAACGCATGAGGATTTTGGAGGGCATAAGGGGACTATAAAAACTGGGGACTTACAATGGATGACTGCAGGAAGAGGGATTGTTCACTCAGAAATGCCAGCAGAACAAGGCACACAGAAGGGATTACAGCTGTGGATCAACCTCTCTTCCAAGCATAAAATGATTGACCCAAGGTATCAAGAAGTGACAAGTAAGGACATAGCAGAAGCTAGCAAAGATGGGATCAAAGTTAGAGTCATAGCAGGAGAAGCGTTGGGAGCCAAGTCACCAGTCTACACAAGAACACCAACAATGTACTTGGATTTCACCATGAAACCTGGAGCTCACCTCCAGCAACCGATCCCAAAATCATGGAATTCATTCGTATACGTCCTGGAAGGCGAAGGAATCTTTGGAGGGAAGAAGTCCTCGCCGGTGTCAGCCCACAACCTGCTCCTACTGGGGTCTGGGGATGGCCTGGAAGCATGGAACAAGTCCACCAAGCCCCTCAGGTTCATTTTGGTGGGTGGTGAACCATTGGGTGAGCCACTAGTGCAGTTTGGTCCATTTGTGATGAACACACAAGAAGAGATTGATCAAACAATTGAAGATTTTGAGAATTGTGTTAATGGATTTGAAAAAGCAAAGCATTGGAGATCAGAGGCTGCAATTAGCCTTGATTTTTAGATTATATTTTATTGGAGAAGGAGAATTTATTGGT</w:t>
      </w:r>
    </w:p>
    <w:p w:rsidR="00F1416C" w:rsidRPr="00A84DBE" w:rsidRDefault="00F1416C"/>
    <w:p w:rsidR="00F1416C" w:rsidRPr="00A84DBE" w:rsidRDefault="001C270F" w:rsidP="00F1416C">
      <w:pPr>
        <w:rPr>
          <w:i/>
        </w:rPr>
      </w:pPr>
      <w:proofErr w:type="spellStart"/>
      <w:r w:rsidRPr="00A84DBE">
        <w:rPr>
          <w:rFonts w:hint="eastAsia"/>
          <w:i/>
        </w:rPr>
        <w:t>Lc</w:t>
      </w:r>
      <w:r w:rsidR="00F1416C" w:rsidRPr="00A84DBE">
        <w:rPr>
          <w:i/>
        </w:rPr>
        <w:t>R</w:t>
      </w:r>
      <w:r w:rsidRPr="00A84DBE">
        <w:rPr>
          <w:rFonts w:hint="eastAsia"/>
          <w:i/>
        </w:rPr>
        <w:t>boh</w:t>
      </w:r>
      <w:proofErr w:type="spellEnd"/>
    </w:p>
    <w:p w:rsidR="00F1416C" w:rsidRPr="00A84DBE" w:rsidRDefault="00F1416C" w:rsidP="00F1416C">
      <w:r w:rsidRPr="00A84DBE">
        <w:t xml:space="preserve">&gt;Unigene0045124       </w:t>
      </w:r>
    </w:p>
    <w:p w:rsidR="00F1416C" w:rsidRPr="00A84DBE" w:rsidRDefault="00F1416C" w:rsidP="00F1416C">
      <w:r w:rsidRPr="00A84DBE">
        <w:t>TCACAACTACTGCACTAGTGTTTACGAAGAAGGTGACGCTAGGTCCGCGCTCATTGCAATGTTACAGTCCCTCAATCACGCCAAGAATGGTGTCGACATCGTGTCAGGCACGCGTGTCAAGTCCCATTTTGCCAAGCCCGATTGGAGGAACGTGTACAAGCGGATTGCTCTTAACCACACCGATACAAGAGTTGGGGTGTTTTATTGTGGGTCACCAGCACTGACAAAGGAG</w:t>
      </w:r>
      <w:r w:rsidRPr="00A84DBE">
        <w:lastRenderedPageBreak/>
        <w:t>TTGCGCCAGCTGGCTCTGGATTTCTCTCACAAGACCACCACCAAGTTCGATTTCCATAAAGAGAACTTCTAATCTCAACGTTCCAATCACTGGAAGTGCCCACCAGCTAAAGTCCCTCCTATTTTCCTCTCCATTATTATATACGTGTAACTCCTCCTCACCTACAAAGATTCTGGCCGAGCTATGTTCATAGAATGTTAGAACGCTATCAATTGTTGATGTTTCATAATGACTTTATTATTGCTGAATGTTGGACAATCACTAATATAAAGTTAGGTACAGAATGCAGACAAGAAATGGTGGGTTTGTTTGATTTTTGGGTGACCCACGAACCAGAAGCCTTGGGAAGAAGTTGGAAAGAAATGAGGAAAAGGGTATGGCAAGATGTCACGCTCCTTCACACCTTTTCTGTTTGATAGCGGGGGTTCAATTCAATCAATTTCAGAGCAACTGTAAAGTGCCGGCCTCCACCATCTCAATCCTCAAGGAAAGAATATATATGTATTATTTTTCTTTTTTTAGAAGAAATGAATTTTTTTTTTTTTGTCAAAACTAAAGACTCAAAACTGTTACAAAATGCATATCCA</w:t>
      </w:r>
    </w:p>
    <w:p w:rsidR="00F1416C" w:rsidRPr="00A84DBE" w:rsidRDefault="00F1416C">
      <w:pPr>
        <w:rPr>
          <w:noProof/>
        </w:rPr>
      </w:pPr>
    </w:p>
    <w:p w:rsidR="00970C6E" w:rsidRPr="00A84DBE" w:rsidRDefault="001C270F" w:rsidP="00970C6E">
      <w:pPr>
        <w:rPr>
          <w:i/>
        </w:rPr>
      </w:pPr>
      <w:proofErr w:type="spellStart"/>
      <w:r w:rsidRPr="00A84DBE">
        <w:rPr>
          <w:rFonts w:hint="eastAsia"/>
          <w:i/>
        </w:rPr>
        <w:t>LcWIP</w:t>
      </w:r>
      <w:proofErr w:type="spellEnd"/>
    </w:p>
    <w:p w:rsidR="00970C6E" w:rsidRPr="00A84DBE" w:rsidRDefault="00970C6E" w:rsidP="00970C6E">
      <w:r w:rsidRPr="00A84DBE">
        <w:t xml:space="preserve">&gt;Unigene0007171   </w:t>
      </w:r>
    </w:p>
    <w:p w:rsidR="00970C6E" w:rsidRPr="00A84DBE" w:rsidRDefault="00970C6E" w:rsidP="00970C6E">
      <w:r w:rsidRPr="00A84DBE">
        <w:t>GTTCATTTATCCGAAAAAGGAGGCTTTAGTTTAGGAAAAAACCAAAAATTGAAGGAGACTATAGCAAAACTCCCCACACAAAACACGCAGAAAGTGAAACGTGTAAATCACGAAACTACCATTCCATCGCTCTATATAATGCCCTCCTCGTCCCAGTTGTAGTCCTCACCAGTTTCTTCTGGTTCAAACAACACCTCACCTTTAGAAAATAAAAAACAAAACAAAACCCACTGTGCTGTCTCTGTTGTTTAAAGGTATTTTCAGACACGAACTGGCTAACTCTCAGGATAAAGCTCTGGATGAGACCGAACACAAGAACCGACAAGTGGTTCGTGCGCTTTATGACGCCTTGAAGTCACGTGACGTCCAGACCGTCCACAAGATTCTCGCTTCTGATCTTGAGTGGTGGTTCCATGGCCCGCCGACCCACCAGTTTATGATGCGCCTCCTCACTGGCGGTGCCTCCACGTCGTCAGCATTCGAGTTTGTTTTCACGCCCTCGCAGGTCCAGTCGTTCGGGCCCACCACCGTCGTCGCTGAGGGCTGCGATCACAGCCGTCAAATCTCCTGGGTCCACGCTTGGACGGTCACGGATGGGATAATCACCCAGGTGAGGGAATACTTCAACACGTCTCTCACTGTCACCCGCCTTGGACCGTCCGATTGCTCTCCGGAGTCTGCTTCATCGACGGTCGAGATTAATTCCGTGCATTGCCCTTCCGTTTGGGAGAGTAGCTCCTCTAACCTGTTCGGTAAATCGGTTCCGGGTTTGGTTCTCGCTATATAATACAATATCCGAACCCGAATATAAGGCAATCACGTGTTGGCTTGTAATTGGTATGCTTGTTTGTTCTAGAGAGAGAGAGAGAGAGAGAGAGTGAAAGACACAGTGTATGTTTGTGGTCTGGGAGTGACTGAGTGAGTTAGAGAGTAGAGTTACGTTTTGCTAAATAATAAAATGGAAGAGAAGAGAGGTTGTGGAGATCGAGATGGCGGGGGTGGGACCCACATGGCAGACAAATGACAATAACGAAAGACTGACCGGAGAAAACGTTGGGTGC</w:t>
      </w:r>
    </w:p>
    <w:p w:rsidR="00970C6E" w:rsidRPr="00A84DBE" w:rsidRDefault="00970C6E"/>
    <w:p w:rsidR="00970C6E" w:rsidRPr="00A84DBE" w:rsidRDefault="001C270F" w:rsidP="00970C6E">
      <w:pPr>
        <w:rPr>
          <w:i/>
        </w:rPr>
      </w:pPr>
      <w:proofErr w:type="spellStart"/>
      <w:r w:rsidRPr="00A84DBE">
        <w:rPr>
          <w:rFonts w:hint="eastAsia"/>
          <w:i/>
        </w:rPr>
        <w:t>Lc</w:t>
      </w:r>
      <w:r w:rsidR="00970C6E" w:rsidRPr="00A84DBE">
        <w:rPr>
          <w:i/>
        </w:rPr>
        <w:t>S</w:t>
      </w:r>
      <w:proofErr w:type="spellEnd"/>
      <w:r w:rsidR="00970C6E" w:rsidRPr="00A84DBE">
        <w:rPr>
          <w:i/>
        </w:rPr>
        <w:t>-like</w:t>
      </w:r>
    </w:p>
    <w:p w:rsidR="00970C6E" w:rsidRPr="00A84DBE" w:rsidRDefault="00970C6E" w:rsidP="00970C6E">
      <w:r w:rsidRPr="00A84DBE">
        <w:t xml:space="preserve">&gt;Unigene0031244    </w:t>
      </w:r>
    </w:p>
    <w:p w:rsidR="00970C6E" w:rsidRPr="00A84DBE" w:rsidRDefault="00970C6E" w:rsidP="00970C6E">
      <w:r w:rsidRPr="00A84DBE">
        <w:t>ACATCACTTCCAGGGTTTTTGTTAAGGACTACCAAAAAACACACTTTCCGCAACTAATATCTGAACAACCTTTGAATGTCATCAAGGATTTGACTTAAACGATTAAAAGAGAAGGGTAACCTGAATTCTTAAGAATTTTGAGAAGGTCTATTTGGTCTTTGAGGTTGAGAACAGCTTCGAAGTACGCATGCTGGTCAAGGACACATTCCGAGCAGGTTCCATGTTTATTCCATTCATGTGACCAGAACTTAGAGCCATTACTACTTGGGCATGCAAGCGTTGGCCAGCTAATTTGCATTCTGCTAATTAGGTCTGAGATCTTGGATTCATTGTAAGGGTTGTGAGAATCACAGTATGATGGGTGTGAGCCACTGTTGTAAATGGGCCAAAGACCATGAATGCTGAAATTTGTCGCAGGTTTTCCAGCTGTTGGGTAGCAACAATTTTGCTGCGTGTCACAGTATGATCCTGGCCACTGATTTACTGGCTTCTCAATGCTGTGGAACTTGCTTGTATTCATTGGCGAATGAA</w:t>
      </w:r>
      <w:r w:rsidRPr="00A84DBE">
        <w:lastRenderedPageBreak/>
        <w:t>TTTTGATTCAAATACCAAGGCACATCTACACACGCCAAACCCATCTCTTCAAACTTCGAACCAACAAGCTAATGATATGCAACTTCTTAAATAAAACCTCAAAAAAGGATCGAAGCACTATAATCAACATTTTTTT</w:t>
      </w:r>
    </w:p>
    <w:p w:rsidR="000D384C" w:rsidRPr="00A84DBE" w:rsidRDefault="000D384C"/>
    <w:p w:rsidR="000D384C" w:rsidRPr="00A84DBE" w:rsidRDefault="001C270F">
      <w:pPr>
        <w:rPr>
          <w:i/>
        </w:rPr>
      </w:pPr>
      <w:proofErr w:type="spellStart"/>
      <w:r w:rsidRPr="00A84DBE">
        <w:rPr>
          <w:rFonts w:hint="eastAsia"/>
          <w:i/>
        </w:rPr>
        <w:t>Lc</w:t>
      </w:r>
      <w:r w:rsidR="007E25D7" w:rsidRPr="00A84DBE">
        <w:rPr>
          <w:rFonts w:hint="eastAsia"/>
          <w:i/>
        </w:rPr>
        <w:t>BAD</w:t>
      </w:r>
      <w:proofErr w:type="spellEnd"/>
    </w:p>
    <w:p w:rsidR="007E25D7" w:rsidRPr="00A84DBE" w:rsidRDefault="007E25D7" w:rsidP="007E25D7">
      <w:r w:rsidRPr="00A84DBE">
        <w:t xml:space="preserve">&gt;Unigene0034267    </w:t>
      </w:r>
    </w:p>
    <w:p w:rsidR="007E25D7" w:rsidRPr="00A84DBE" w:rsidRDefault="007E25D7" w:rsidP="007E25D7">
      <w:r w:rsidRPr="00A84DBE">
        <w:t>GTGGACATGAATCGTAAATTGAAGCTAAACATGATTATCTCTTATTACATAAACAAGCTA</w:t>
      </w:r>
    </w:p>
    <w:p w:rsidR="007E25D7" w:rsidRPr="00A84DBE" w:rsidRDefault="007E25D7" w:rsidP="007E25D7">
      <w:r w:rsidRPr="00A84DBE">
        <w:t>ATAAATCACTACTCCCATTTGGTGAACGATGTTCCTCCAATTCCGTATATGGGGGACATT</w:t>
      </w:r>
    </w:p>
    <w:p w:rsidR="007E25D7" w:rsidRPr="00A84DBE" w:rsidRDefault="007E25D7" w:rsidP="007E25D7">
      <w:r w:rsidRPr="00A84DBE">
        <w:t>GAGGCAACCAAAGACACCTTTATTATCTATCTACCTAACATGGTATATTACATGGTGCAT</w:t>
      </w:r>
    </w:p>
    <w:p w:rsidR="007E25D7" w:rsidRPr="00A84DBE" w:rsidRDefault="007E25D7" w:rsidP="007E25D7">
      <w:r w:rsidRPr="00A84DBE">
        <w:t>ACATGAAATATAGAAAACGAAAATGACATGCATGAAATGCAACATCTATTATGATTTTTT</w:t>
      </w:r>
    </w:p>
    <w:p w:rsidR="007E25D7" w:rsidRPr="00A84DBE" w:rsidRDefault="007E25D7" w:rsidP="007E25D7">
      <w:r w:rsidRPr="00A84DBE">
        <w:t>CACAACTTGGGTGCTTGGATGAGCTAGTGTTCAAGTGTATCTCTCACCTGCTACCTATTCAATACATTTGCCTTTATACTTTTATTTGGTTTGGATGGGAGCAAATGTGTGATATTAGTCATTGCAGACACCAGTGATGGTAGACTATAAGGGGAAAGAAAGGATATTCTTGTTCAGGAGGCTACACCAACTGCAACGCGACCAATCCCAGAATTGCTGCTGATGCCGCCTATGCCTTTCATGTTCTTCCTCATTATCTCACTGCTATTTCTCCGAGCTCCCATGTTTGGCTTTGTCTCGCTACTCTGGTCTTTCATCACCTTACTGCTCTCTGATACTCTATATTTTTGCACGCTAGGATTTCTCTCTTTCTCACGCTCTTTCTTCATTGTAGCTCCATTTTTTGCTGAGGCCTCATGACGTCGACTCCTACTTTGTGCTATTGGAGCTGAAGAGATTGTGTCAGTTTCAGAGTGTTCAGTGGCAGAGCACTTAGATGCCCCTGAGGATTCAGGTTTGTCAACTGTGTTTAAGGATTGACTGCCAGAGAGGCCTCTATCTTTTCCTGCCTTGGAAAGTGATGGTGACCTTGCAGTACCCTTAGTTCCCGGACTTGTTGACTTAGGCCATGTCTTAGATGGTTTGGTGTTGCACGATACAGTCTTGTTTCCATCAGACGCTGGAGTCGCAGCTCCATGATAGAAATAAGGCATTGGTGTTGCTTTGAAATTAAGACTCTTCCTGAATTGTTTAATTTCAGCCTCAGTCTTTTCCTGAGTTTTTGCTTGGATCTGACTCATTTCTGCCGCTTTGGCATGCATTTTTTCCTCCAACTTCATGAAGAACTCTTTCCTCCTTTCTGCACGTTCATCACTTCTGAAACTGAAAGTTGCAGCACTCGGCTTCACGACTGGCTTAGTTGAATCAACAGTTTGTTTAGGCCTATTTGTGGTTTGACGCACTCTAGAATCAATCTTCTTTGTTGCAGTAGGTTGGGATTCAAGCATTTTCTTGGCCCTTGGCTCTTTTTCACTTTTATTCTGAACCTTCAATTTTGCAGCTGAACTTTCACAATCCTCTCTTTTTGGAGATCTCTGAATTGTACGTCTAACTGGAGTGGCTGTTCGCATTGATTGCTTCTCTGCTTTCAATCTTACCGGGCTCTCTTTTTCCTTTCTGTTCTGATTCTTTGCTCCAGATTTTGATGCCTCACGAGAAATGTGTTTGTGGACAGGGCTGACATTGACTGGAGAATTCATTCTAGGCTTTGTAGATTTATTTTCGACTGGAGCCCTCACCTTTGGAGAAAGACTTTGCCGGCGTTCTGAACTAGAATTACTAACAACTTTGCTGGTTGTTCCATTATTAAAGCACGATTCAGTTGGTTTGGATAATTCATCCACATCAACTGCATGATTGTTGAGGCACTTTTCTAATTCAATCTCTACTTTATCATTCCTCAAAAGCGACCTGTCACATCCAGTTTCTGTTTGATGTGCTTCCTCATGGTTAACATCTTCATGGACACTGTCCACCAGAATATCAGCATTTTCCAAAGCAGCTACCATCTGAGATTCATCAGGTGACACTGAAGAGTCCTCTCTTTCACATTCTATAACTCCAGCCTCTCCATGATACTCACAACTTTTGGGGCATTCATCGAAGTGAGCAAATTGGCCAGTTTCATTTACATAATCAGACTGGCTTCCTTCATTTACATTATCAAATTCCTGCACGTAATTTGCATTTTCGAAGACAATCTCGTGAAATTGATTATCAGGGCTGCTTTCATTTCCATTATTAAATTCTTCTCTGTAGTCTATGTTCTCCAGTCCATTCTCATTAAATTGATCAGAATTGCTAGCTTCAATTACAATATCAAATTCATCTCTGGAATCCTCATCATTGTCTAAGACATCATTTTCACCAGTTTGGTATTCTCTCTCATTTCGGCACTCAGATGAACCCTGAAGCAAAAGAGCCTTCCTTCTGAAATGAGCTTCAAAATAAGCTTTCTTTTCAATGA</w:t>
      </w:r>
      <w:r w:rsidRPr="00A84DBE">
        <w:lastRenderedPageBreak/>
        <w:t>CTGAACCCGGTTTTGAGCATTTCTCAACCTCTTCAAGATACCTATTGTGTGAGAAAGACGATCTCCTTTCCCAACATAAGGGTTCATTTTCAAACCTTCCAAATGAGATAGAACCGGAATGCAAAGAATCTATCTGAAAGTTGATGCTTAAAGGATCATCAATCTCTCCGGCCATTGTTTAACTCTCCCAAATCAAATGAAGCAGCAACCAACCATTATCTTTTATCACCCAGAAAAGATTAGATCTCAAACTCTTCAAAGAAGTAAACTTTTTTTTTTTTTTTTTTGTGAAATGTATAAAATCTAAAACATCCAAAAAACGAGGCAGCAGCTTTAACAAGTGAAAGTGTTTTTATATTTTTATTCTTGTTACGCAGATGAATGTATTGCAATGTGCGAGTTATCAATCAGTTCGAGTTGTGTCATGTGGTGGTGGGCGTCTTTTTGTCCTCTTCTGTCCGGACGCTACACAGTGAGGTATAATCTCTAGATTGACGGCTGGGATTTAAGATCGGAGGAGCAGAGCAGAGGTGTCAGCCAGTAGCGTCTACTGTTGACTTCCAGCTAATGATGTAAGAGAAACAGAAGTGTAATGTTAAGTCACAAGTGATTGTTATTTGTTTCTGGCAATTTTATCATGTAAC</w:t>
      </w:r>
    </w:p>
    <w:p w:rsidR="007E25D7" w:rsidRPr="00A84DBE" w:rsidRDefault="007E25D7"/>
    <w:p w:rsidR="00970C6E" w:rsidRPr="00A84DBE" w:rsidRDefault="001C270F">
      <w:pPr>
        <w:rPr>
          <w:i/>
        </w:rPr>
      </w:pPr>
      <w:r w:rsidRPr="00A84DBE">
        <w:rPr>
          <w:rFonts w:hint="eastAsia"/>
          <w:i/>
        </w:rPr>
        <w:t>Lc</w:t>
      </w:r>
      <w:r w:rsidR="00DD70DD" w:rsidRPr="00A84DBE">
        <w:rPr>
          <w:rFonts w:hint="eastAsia"/>
          <w:i/>
        </w:rPr>
        <w:t>BI-1</w:t>
      </w:r>
    </w:p>
    <w:p w:rsidR="00DD70DD" w:rsidRPr="00A84DBE" w:rsidRDefault="00DD70DD" w:rsidP="00DD70DD">
      <w:r w:rsidRPr="00A84DBE">
        <w:t xml:space="preserve">&gt;Unigene0020640    </w:t>
      </w:r>
    </w:p>
    <w:p w:rsidR="00DD70DD" w:rsidRPr="00A84DBE" w:rsidRDefault="00DD70DD" w:rsidP="00DD70DD">
      <w:r w:rsidRPr="00A84DBE">
        <w:t>GATCAATCAGGACACGAACAATAAAATATAGCTCTTTAACGAAAGGGCAGTATTGTAACTTGACACGGCTAGATATTTCGAACGAACCTCCTCAACGAACCGCTATAAATTCCATCTGTCTTCTCCATCAATAAATAAAAAGTTAATTCTTCGTCAATTTATAAAAAAGTCATTTAGCCGACGAATTTTCTCGCGGTTTCTCTGTACCCAAGCAACGATGGACGCGGCGTTCTCTTCCTTCTTCGATTCTCGACATGGATCGCGCTGGGACTCTTTCAAGAACTTTAACCAGATCTCACCCGTCGTGCAGTCCCACCTTAAACAGGTATATCTATCCTTATGTTGTGCACTGGTGGCATCAGCTACTGGAGTTTATCTGCATCTCCTGTGGAATATTGGTGGTATCCTTACCACATTTGCAATGATCGGATGCATTGCTTGGATGCTTTCAACTCCACTTTTCGAAGAGCGCAAAAGGGTTGGTCTATTGATGGCGGCTGCCCTTTTTGAAGGGGCTTCGATTGGTCCTCTCATTGAGTTGGCGATTCAAATTGACCCAAGTGTCCTGATCACGGCGTTCGTGGGAAGTGGGTTGGCCTTTGCATGTTTCTCAGTAGCAGCTATGGTAGCAAGGCGCAGAGAATATCTGTACCTCAGTGGCTTGCTTTCGTCTGGCTTGTCCATGCTTCTCTGGTTGCACTTTGCTTCCTCTATCTTTGGGGGTTCTACAGCGCTCTTCAAGTTTGAGTTGTACTTTGGGTTGTTGGTGTTCGTTGGCTACATTGTTGTGGACACTCAGGATATAATTGAGAAAGCTCACTTTGGTGACCTAGACTACGTGAAGCATGCCCTGACCCTTTTCACGGACTTTGTTGCTGTCTTTGTTCGCATTCTCATCATCATGCTGAAGAATGCAAATGAGAAGAATGAGAAGAAGAAGAAAAGGAGAAACTGAATATCTTAGTGGGTGGGTGGAACACTGCTACCTTTTGTTAACTATGGGTTGCAAAAAGCAAAGTTGTTGTCTATACAGTTAGTGTTTTGTTTTTCTTTTCCTTATTTCGAAGCTAAACCAGTGTTAACACTTCCAGATGTTTCATGTGTCTTGCTTAGTGGTGTTGGTAATTGTCTAATTTTGCTGATTGTAAAGGGTTTGAATCCTCCTGAAAACTGAAGTGCTGATTTCAGTTTTTTTCTCTAAATGAATTTACTGTTTGCAGTGTATGGCGTTGTACTAGTTTGAATTGATCTTATGGGTAATGGCAATTCTAGCCTTTTAGGTGGCCCTGCAAGTGTGATCCGGTGGAAGGAGTTCATCGAAGAAATTCATTATGTGTTTAGTGGAAAAACGCTGCGGGCCCCGAAAATTCGATGGGATTTTAAGTACTGTTTGTTTAGATAAACTTGTGAGGCACGAGTCGCACGACTCACGCGGAGAGAGAGGAAAAAACATGCTTGGAGCGGGGGTTTAGTATTTTATTGAGGGGCTGGATATTACGGG</w:t>
      </w:r>
    </w:p>
    <w:p w:rsidR="00DD70DD" w:rsidRPr="00A84DBE" w:rsidRDefault="00DD70DD" w:rsidP="00DD70DD"/>
    <w:p w:rsidR="00DD70DD" w:rsidRPr="00A84DBE" w:rsidRDefault="001C270F" w:rsidP="00DD70DD">
      <w:pPr>
        <w:rPr>
          <w:i/>
        </w:rPr>
      </w:pPr>
      <w:r w:rsidRPr="00A84DBE">
        <w:rPr>
          <w:rFonts w:hint="eastAsia"/>
          <w:i/>
        </w:rPr>
        <w:t>Lc</w:t>
      </w:r>
      <w:r w:rsidR="00DD70DD" w:rsidRPr="00A84DBE">
        <w:rPr>
          <w:i/>
        </w:rPr>
        <w:t>D</w:t>
      </w:r>
      <w:r w:rsidR="00DD70DD" w:rsidRPr="00A84DBE">
        <w:rPr>
          <w:rFonts w:hint="eastAsia"/>
          <w:i/>
        </w:rPr>
        <w:t>AD-1</w:t>
      </w:r>
    </w:p>
    <w:p w:rsidR="00DD70DD" w:rsidRPr="00A84DBE" w:rsidRDefault="00DD70DD" w:rsidP="00DD70DD">
      <w:r w:rsidRPr="00A84DBE">
        <w:t xml:space="preserve">&gt;Unigene0017482    </w:t>
      </w:r>
    </w:p>
    <w:p w:rsidR="00DD70DD" w:rsidRPr="00A84DBE" w:rsidRDefault="00DD70DD" w:rsidP="00DD70DD">
      <w:r w:rsidRPr="00A84DBE">
        <w:t>CAAAAGCTATGCCAAACAGGGCCTTCCAAAAGCTAGAGAGTATTTCTAGGTCTACGAG</w:t>
      </w:r>
      <w:r w:rsidRPr="00A84DBE">
        <w:lastRenderedPageBreak/>
        <w:t>TTGGTCTGTGTAGAATTGATCTGTGCCAGAGAAAGCAGAGGATTATCCCAAATGGCGAGATCAACCGGTAAAGACGCTCAAGCTCTTTTCCACTCGCTTCGCTCTGCTTACGCTGCCACTCCTACCACTCTCAAGATCATCGATCTCTATGTGGGTTTCGCTGTCTTTACTGCTCTTATTCAGGTAGTGTACATGGCTACTGTTGGATCCTTCCCATTCAACTCTTTTCTTTCAGGGGTACTTTCTTGTGTTGGGACAGCAGTTCTAGCTGTTTGTCTCCGTATTCAAGTGAACAAGGAAAATAAGGAATTTAAGGATTTACCACCAGAGCGTGCTTTTGCGGACTTTGTTCTATGCAACTTGGTGCTGCATTTGGTCATTATGAATTTCCTTGGATAAGTTCAACTGTTTTATCTGCTGGAATGTTATTTCTATGGTTTATTAAGTGGGAGGAGAGTTGTGAAAGTAATTTACACCCGTTATGTGGGGAATTTTTCTTAGGTTATGACATACTATAAATGAAATGTAGAACACGGTAGTTGAGGCTTCTTCTGATTTACTTAAAAATTATTTACATAATCTTTTCCTTGCTGCATGAATCAGATTATTTTCTGGAGAAAATTAGTTGGTAACAAACATAAGAAAAGTCCATGTAATATTTTTCAATTACAT</w:t>
      </w:r>
    </w:p>
    <w:sectPr w:rsidR="00DD70DD" w:rsidRPr="00A84DBE" w:rsidSect="0003380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D0657" w:rsidRDefault="007D0657" w:rsidP="00F1416C">
      <w:r>
        <w:separator/>
      </w:r>
    </w:p>
  </w:endnote>
  <w:endnote w:type="continuationSeparator" w:id="0">
    <w:p w:rsidR="007D0657" w:rsidRDefault="007D0657" w:rsidP="00F141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D0657" w:rsidRDefault="007D0657" w:rsidP="00F1416C">
      <w:r>
        <w:separator/>
      </w:r>
    </w:p>
  </w:footnote>
  <w:footnote w:type="continuationSeparator" w:id="0">
    <w:p w:rsidR="007D0657" w:rsidRDefault="007D0657" w:rsidP="00F1416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F1416C"/>
    <w:rsid w:val="00033803"/>
    <w:rsid w:val="000D384C"/>
    <w:rsid w:val="001C270F"/>
    <w:rsid w:val="00217CCA"/>
    <w:rsid w:val="00317C80"/>
    <w:rsid w:val="003E5684"/>
    <w:rsid w:val="00576414"/>
    <w:rsid w:val="00671E78"/>
    <w:rsid w:val="00702BD1"/>
    <w:rsid w:val="007D0657"/>
    <w:rsid w:val="007E25D7"/>
    <w:rsid w:val="00915BEB"/>
    <w:rsid w:val="00970C6E"/>
    <w:rsid w:val="00A84DBE"/>
    <w:rsid w:val="00BF00AE"/>
    <w:rsid w:val="00D14D78"/>
    <w:rsid w:val="00D62423"/>
    <w:rsid w:val="00DD3B7B"/>
    <w:rsid w:val="00DD70DD"/>
    <w:rsid w:val="00F1416C"/>
    <w:rsid w:val="00F27A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1416C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F1416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F1416C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F1416C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F1416C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3E5684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3E5684"/>
    <w:rPr>
      <w:rFonts w:ascii="Times New Roman" w:eastAsia="宋体" w:hAnsi="Times New Roman" w:cs="Times New Roman"/>
      <w:sz w:val="18"/>
      <w:szCs w:val="18"/>
    </w:rPr>
  </w:style>
  <w:style w:type="paragraph" w:styleId="HTML">
    <w:name w:val="HTML Preformatted"/>
    <w:basedOn w:val="a"/>
    <w:link w:val="HTMLChar"/>
    <w:rsid w:val="00970C6E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cs="宋体"/>
      <w:kern w:val="0"/>
      <w:sz w:val="24"/>
    </w:rPr>
  </w:style>
  <w:style w:type="character" w:customStyle="1" w:styleId="HTMLChar">
    <w:name w:val="HTML 预设格式 Char"/>
    <w:basedOn w:val="a0"/>
    <w:link w:val="HTML"/>
    <w:rsid w:val="00970C6E"/>
    <w:rPr>
      <w:rFonts w:ascii="宋体" w:eastAsia="宋体" w:hAnsi="宋体" w:cs="宋体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5</Pages>
  <Words>1441</Words>
  <Characters>8215</Characters>
  <Application>Microsoft Office Word</Application>
  <DocSecurity>0</DocSecurity>
  <Lines>68</Lines>
  <Paragraphs>19</Paragraphs>
  <ScaleCrop>false</ScaleCrop>
  <Company>微软中国</Company>
  <LinksUpToDate>false</LinksUpToDate>
  <CharactersWithSpaces>96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DI</dc:creator>
  <cp:lastModifiedBy>Lenovo User</cp:lastModifiedBy>
  <cp:revision>9</cp:revision>
  <dcterms:created xsi:type="dcterms:W3CDTF">2016-02-03T13:48:00Z</dcterms:created>
  <dcterms:modified xsi:type="dcterms:W3CDTF">2016-02-06T01:23:00Z</dcterms:modified>
</cp:coreProperties>
</file>